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C7DDD" w14:textId="181EC1F3" w:rsidR="00550326" w:rsidRDefault="00550326" w:rsidP="00F80750">
      <w:pPr>
        <w:pStyle w:val="Heading3"/>
        <w:spacing w:line="480" w:lineRule="auto"/>
      </w:pPr>
      <w:r>
        <w:t>SUPPLEMENTARY DATA</w:t>
      </w:r>
    </w:p>
    <w:p w14:paraId="02F55032" w14:textId="43DDB5AD" w:rsidR="00550326" w:rsidRDefault="00550326" w:rsidP="00A4281D">
      <w:pPr>
        <w:pStyle w:val="NoSpacing"/>
        <w:spacing w:line="480" w:lineRule="auto"/>
      </w:pPr>
      <w:r w:rsidRPr="7DC2070E">
        <w:rPr>
          <w:b/>
          <w:bCs/>
        </w:rPr>
        <w:t>Supplemental Figure 1</w:t>
      </w:r>
      <w:r w:rsidR="00F80750">
        <w:rPr>
          <w:b/>
          <w:bCs/>
        </w:rPr>
        <w:t xml:space="preserve">: </w:t>
      </w:r>
      <w:r w:rsidRPr="00F80750">
        <w:rPr>
          <w:b/>
          <w:bCs/>
        </w:rPr>
        <w:t>MPOX-SSS scores among patients with lesion resolution (n=5) and among patients who died (n=4) for whom severity scores could be calculated—New York City, August 2, 2022–March 30, 2023</w:t>
      </w:r>
    </w:p>
    <w:p w14:paraId="18123787" w14:textId="77777777" w:rsidR="00550326" w:rsidRDefault="00550326" w:rsidP="0030680E">
      <w:pPr>
        <w:pStyle w:val="NoSpacing"/>
        <w:spacing w:line="480" w:lineRule="auto"/>
      </w:pPr>
    </w:p>
    <w:p w14:paraId="45C44B35" w14:textId="325B53D8" w:rsidR="00550326" w:rsidRDefault="00550326" w:rsidP="00A4281D">
      <w:pPr>
        <w:pStyle w:val="NoSpacing"/>
        <w:spacing w:line="480" w:lineRule="auto"/>
      </w:pPr>
      <w:r>
        <w:t xml:space="preserve">MPOX-SSS = Mpox Severity Scoring System. Providers were asked to provide MPOX-SSS scores for four time points: Tecovirimat initiation: severity at time of tecovirimat treatment initiation; Clinical Escalation 1: hospitalization after outpatient tecovirimat initiation, starting additional mpox treatment, transferring from floor to ICU, or other; Clinical Escalation 2: hospitalization after outpatient tecovirimat initiation, starting additional mpox treatment, transferring from floor to ICU, or other; Final: current mpox severity or severity at last follow-up. All four time points were not available for every patient. Severity scores were calculated if at least two time points were available. </w:t>
      </w:r>
    </w:p>
    <w:p w14:paraId="16860FB7" w14:textId="77777777" w:rsidR="00550326" w:rsidRDefault="00550326" w:rsidP="00A4281D">
      <w:pPr>
        <w:pStyle w:val="NoSpacing"/>
        <w:spacing w:line="480" w:lineRule="auto"/>
      </w:pPr>
      <w:r>
        <w:rPr>
          <w:noProof/>
        </w:rPr>
        <w:lastRenderedPageBreak/>
        <w:drawing>
          <wp:inline distT="0" distB="0" distL="0" distR="0" wp14:anchorId="2CB11A3F" wp14:editId="2148BA55">
            <wp:extent cx="6305266" cy="4292604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677" cy="4301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14CF7" w14:textId="4EFC86A5" w:rsidR="00550326" w:rsidRDefault="00550326" w:rsidP="00A4281D">
      <w:pPr>
        <w:pStyle w:val="NoSpacing"/>
        <w:numPr>
          <w:ilvl w:val="0"/>
          <w:numId w:val="1"/>
        </w:numPr>
        <w:spacing w:line="480" w:lineRule="auto"/>
      </w:pPr>
      <w:r>
        <w:t>Mpox severity scores among patients with lesion resolution (n=5) at four time points (tecovirimat escalation, clinical escalation 1, clinical escalation 2, final).</w:t>
      </w:r>
    </w:p>
    <w:p w14:paraId="51228735" w14:textId="77777777" w:rsidR="00550326" w:rsidRDefault="00550326" w:rsidP="00A4281D">
      <w:pPr>
        <w:pStyle w:val="NoSpacing"/>
        <w:spacing w:line="480" w:lineRule="auto"/>
      </w:pPr>
      <w:r>
        <w:rPr>
          <w:noProof/>
        </w:rPr>
        <w:lastRenderedPageBreak/>
        <w:drawing>
          <wp:inline distT="0" distB="0" distL="0" distR="0" wp14:anchorId="7E210161" wp14:editId="533ED069">
            <wp:extent cx="6274633" cy="42717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81" cy="4294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1C6148" w14:textId="26473DFE" w:rsidR="000E5063" w:rsidRDefault="00550326" w:rsidP="00A4281D">
      <w:pPr>
        <w:pStyle w:val="NoSpacing"/>
        <w:numPr>
          <w:ilvl w:val="0"/>
          <w:numId w:val="2"/>
        </w:numPr>
        <w:spacing w:line="480" w:lineRule="auto"/>
      </w:pPr>
      <w:r>
        <w:t>Mpox severity scores among patients who died (n=4) at four time points (tecovirimat escalation, clinical escalation 1, clinical escalation 2, final).</w:t>
      </w:r>
    </w:p>
    <w:sectPr w:rsidR="000E5063" w:rsidSect="00A4281D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B668A" w14:textId="77777777" w:rsidR="00536CC6" w:rsidRDefault="00536CC6" w:rsidP="00536CC6">
      <w:pPr>
        <w:spacing w:after="0" w:line="240" w:lineRule="auto"/>
      </w:pPr>
      <w:r>
        <w:separator/>
      </w:r>
    </w:p>
  </w:endnote>
  <w:endnote w:type="continuationSeparator" w:id="0">
    <w:p w14:paraId="4DE7DDFB" w14:textId="77777777" w:rsidR="00536CC6" w:rsidRDefault="00536CC6" w:rsidP="00536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5378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FD5EA" w14:textId="0BC1DC7A" w:rsidR="00536CC6" w:rsidRDefault="00536C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9B14D2" w14:textId="77777777" w:rsidR="00536CC6" w:rsidRDefault="00536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28E7A" w14:textId="77777777" w:rsidR="00536CC6" w:rsidRDefault="00536CC6" w:rsidP="00536CC6">
      <w:pPr>
        <w:spacing w:after="0" w:line="240" w:lineRule="auto"/>
      </w:pPr>
      <w:r>
        <w:separator/>
      </w:r>
    </w:p>
  </w:footnote>
  <w:footnote w:type="continuationSeparator" w:id="0">
    <w:p w14:paraId="5790A7BC" w14:textId="77777777" w:rsidR="00536CC6" w:rsidRDefault="00536CC6" w:rsidP="00536C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249EE"/>
    <w:multiLevelType w:val="hybridMultilevel"/>
    <w:tmpl w:val="A260D1EE"/>
    <w:lvl w:ilvl="0" w:tplc="8760EB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057536"/>
    <w:multiLevelType w:val="hybridMultilevel"/>
    <w:tmpl w:val="B6789768"/>
    <w:lvl w:ilvl="0" w:tplc="7CB4690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863564">
    <w:abstractNumId w:val="0"/>
  </w:num>
  <w:num w:numId="2" w16cid:durableId="2050255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26"/>
    <w:rsid w:val="000E5063"/>
    <w:rsid w:val="0030680E"/>
    <w:rsid w:val="00536CC6"/>
    <w:rsid w:val="00550326"/>
    <w:rsid w:val="00772D83"/>
    <w:rsid w:val="00A4281D"/>
    <w:rsid w:val="00B952F3"/>
    <w:rsid w:val="00BD1E19"/>
    <w:rsid w:val="00F8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1FAA"/>
  <w15:chartTrackingRefBased/>
  <w15:docId w15:val="{467BF526-DC28-4735-A3A7-C6AA6277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3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03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55032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4281D"/>
  </w:style>
  <w:style w:type="paragraph" w:styleId="Header">
    <w:name w:val="header"/>
    <w:basedOn w:val="Normal"/>
    <w:link w:val="HeaderChar"/>
    <w:uiPriority w:val="99"/>
    <w:unhideWhenUsed/>
    <w:rsid w:val="00536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CC6"/>
  </w:style>
  <w:style w:type="paragraph" w:styleId="Footer">
    <w:name w:val="footer"/>
    <w:basedOn w:val="Normal"/>
    <w:link w:val="FooterChar"/>
    <w:uiPriority w:val="99"/>
    <w:unhideWhenUsed/>
    <w:rsid w:val="00536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arcia</dc:creator>
  <cp:keywords/>
  <dc:description/>
  <cp:lastModifiedBy>Elizabeth Garcia</cp:lastModifiedBy>
  <cp:revision>7</cp:revision>
  <dcterms:created xsi:type="dcterms:W3CDTF">2024-01-29T00:47:00Z</dcterms:created>
  <dcterms:modified xsi:type="dcterms:W3CDTF">2024-01-30T00:49:00Z</dcterms:modified>
</cp:coreProperties>
</file>